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C4D14A" w14:textId="77777777" w:rsidR="009B0CE7" w:rsidRPr="002A634A" w:rsidRDefault="009B0CE7" w:rsidP="009B0CE7">
      <w:pPr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S</w:t>
      </w:r>
      <w:r w:rsidRPr="002A634A">
        <w:rPr>
          <w:rFonts w:ascii="Calibri" w:hAnsi="Calibri"/>
          <w:b/>
          <w:sz w:val="22"/>
          <w:szCs w:val="22"/>
          <w:lang w:val="en-GB"/>
        </w:rPr>
        <w:t>3</w:t>
      </w:r>
      <w:r>
        <w:rPr>
          <w:rFonts w:ascii="Calibri" w:hAnsi="Calibri"/>
          <w:b/>
          <w:sz w:val="22"/>
          <w:szCs w:val="22"/>
          <w:lang w:val="en-GB"/>
        </w:rPr>
        <w:t xml:space="preserve"> Appendix</w:t>
      </w:r>
      <w:r w:rsidRPr="002A634A">
        <w:rPr>
          <w:rFonts w:ascii="Calibri" w:hAnsi="Calibri"/>
          <w:b/>
          <w:sz w:val="22"/>
          <w:szCs w:val="22"/>
          <w:lang w:val="en-GB"/>
        </w:rPr>
        <w:t>:</w:t>
      </w:r>
      <w:r w:rsidRPr="002A634A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>sequence</w:t>
      </w:r>
      <w:r w:rsidRPr="002A634A">
        <w:rPr>
          <w:rFonts w:ascii="Calibri" w:hAnsi="Calibri"/>
          <w:sz w:val="22"/>
          <w:szCs w:val="22"/>
          <w:lang w:val="en-GB"/>
        </w:rPr>
        <w:t xml:space="preserve"> identity</w:t>
      </w:r>
      <w:r w:rsidRPr="002A634A">
        <w:rPr>
          <w:rFonts w:ascii="Calibri" w:hAnsi="Calibri"/>
          <w:b/>
          <w:sz w:val="22"/>
          <w:szCs w:val="22"/>
          <w:lang w:val="en-GB"/>
        </w:rPr>
        <w:t xml:space="preserve"> </w:t>
      </w:r>
      <w:r w:rsidRPr="00302FF6">
        <w:rPr>
          <w:rFonts w:ascii="Calibri" w:hAnsi="Calibri"/>
          <w:sz w:val="22"/>
          <w:szCs w:val="22"/>
          <w:lang w:val="en-GB"/>
        </w:rPr>
        <w:t xml:space="preserve">matrix </w:t>
      </w:r>
      <w:r w:rsidRPr="002A634A">
        <w:rPr>
          <w:rFonts w:ascii="Calibri" w:hAnsi="Calibri"/>
          <w:sz w:val="22"/>
          <w:szCs w:val="22"/>
          <w:lang w:val="en-GB"/>
        </w:rPr>
        <w:t>(%)</w:t>
      </w:r>
      <w:r>
        <w:rPr>
          <w:rFonts w:ascii="Calibri" w:hAnsi="Calibri"/>
          <w:sz w:val="22"/>
          <w:szCs w:val="22"/>
          <w:lang w:val="en-GB"/>
        </w:rPr>
        <w:t xml:space="preserve"> of the </w:t>
      </w:r>
      <w:r w:rsidRPr="002A1341">
        <w:rPr>
          <w:rFonts w:ascii="Calibri" w:hAnsi="Calibri"/>
          <w:i/>
          <w:sz w:val="22"/>
          <w:szCs w:val="22"/>
          <w:lang w:val="en-GB"/>
        </w:rPr>
        <w:t>secY</w:t>
      </w:r>
      <w:r w:rsidRPr="009B0CE7">
        <w:rPr>
          <w:rFonts w:ascii="Calibri" w:hAnsi="Calibri"/>
          <w:sz w:val="22"/>
          <w:szCs w:val="22"/>
          <w:lang w:val="en-GB"/>
        </w:rPr>
        <w:t xml:space="preserve"> sequences recovered from dogs infected by</w:t>
      </w:r>
      <w:r>
        <w:rPr>
          <w:rFonts w:ascii="Calibri" w:hAnsi="Calibri"/>
          <w:i/>
          <w:sz w:val="22"/>
          <w:szCs w:val="22"/>
          <w:lang w:val="en-GB"/>
        </w:rPr>
        <w:t xml:space="preserve"> L. santarosai.</w:t>
      </w:r>
    </w:p>
    <w:p w14:paraId="029DEF1C" w14:textId="77777777" w:rsidR="009B0CE7" w:rsidRPr="00BA3647" w:rsidRDefault="009B0CE7" w:rsidP="009B0CE7">
      <w:pPr>
        <w:jc w:val="left"/>
        <w:rPr>
          <w:rFonts w:ascii="Calibri" w:hAnsi="Calibri"/>
          <w:sz w:val="20"/>
          <w:szCs w:val="20"/>
          <w:lang w:val="en-GB"/>
        </w:rPr>
      </w:pPr>
    </w:p>
    <w:tbl>
      <w:tblPr>
        <w:tblW w:w="5207" w:type="pct"/>
        <w:tblInd w:w="70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6"/>
        <w:gridCol w:w="940"/>
        <w:gridCol w:w="828"/>
        <w:gridCol w:w="831"/>
        <w:gridCol w:w="831"/>
        <w:gridCol w:w="831"/>
        <w:gridCol w:w="831"/>
        <w:gridCol w:w="831"/>
        <w:gridCol w:w="831"/>
        <w:gridCol w:w="831"/>
        <w:gridCol w:w="540"/>
        <w:gridCol w:w="540"/>
        <w:gridCol w:w="573"/>
      </w:tblGrid>
      <w:tr w:rsidR="009B0CE7" w:rsidRPr="008C22D7" w14:paraId="5858A22C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AB5F2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erovar Navet str. TRVL109873 - EU35806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30EA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5483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B9097B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518F54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985E48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09C088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D00BAF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011D3A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6F258E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3A4A8E6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5947085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151817E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19F7B9A9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5BDB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erovar Rama str. 316 - EU35806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D3A7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612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99A1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15A2F6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BDA457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FA7FF1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AF332E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EF3F43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FED0CB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040EAD4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421AC8A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189151B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42F62DF1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5160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erovar Canalzonae str. CZ188 - EU35802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A69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E89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892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5BA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E54289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DA67D6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726A48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0819D8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785853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5854266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2F53449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287C488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0F2C0AE6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4F6A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erovar Guaricura str. BovG - EU3579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7FA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1EE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BAC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A66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BBC0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038378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7B6DC4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D2C9BE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364E0A7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600B3F4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2A888EF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53E18EB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7A3007DA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D0EE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r. Carioca isolate M72/06-13 - KF31110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F6D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F27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C74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A96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3C8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6963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B6D56C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CA7F7B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2D75AB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3ABFBE2D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68EF97D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4AA0141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6793E89D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314E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r. Bananal - KF36625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419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504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17B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DD1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4B2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709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AEF2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BD5AD3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F6409F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5BDE94B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04FCA187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6ACD787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407FB10A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B876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r. 2013_U280 - KP86264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502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8E0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B23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2A3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92D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F67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7F2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1FD9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A4B794D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3C79762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1AB7C29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16B1DD3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68FE1849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995B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r. 2013_U278 - KP86264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84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341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105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16C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829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166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39B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4F2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28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9B3B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0FD0C16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5697AC22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13B384E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631F69CD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9337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i/>
                <w:color w:val="000000"/>
                <w:sz w:val="18"/>
                <w:szCs w:val="18"/>
              </w:rPr>
              <w:t>L. santarosai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 xml:space="preserve"> str. 2013_U152 - KP86263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7F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E49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04F7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539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BC3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8D8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58ED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5BD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BFA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9E3AD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</w:tcPr>
          <w:p w14:paraId="3B90294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248D7DC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25322237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B8E3" w14:textId="77777777" w:rsidR="009B0CE7" w:rsidRPr="008C22D7" w:rsidRDefault="009B0CE7" w:rsidP="00E310A9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og E – KU68205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A705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3A6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E46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D1C3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E71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B24D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168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273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F0A7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17E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B01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</w:tcPr>
          <w:p w14:paraId="1938701F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288EEFE0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605D" w14:textId="03ADBE29" w:rsidR="009B0CE7" w:rsidRPr="008C22D7" w:rsidRDefault="009B0CE7" w:rsidP="008B1946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Dog 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8B1946">
              <w:rPr>
                <w:rFonts w:ascii="Arial" w:hAnsi="Arial" w:cs="Arial"/>
                <w:color w:val="000000"/>
                <w:sz w:val="18"/>
                <w:szCs w:val="18"/>
              </w:rPr>
              <w:t>KX02694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951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943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857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B42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A73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EE1C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EE8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629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7D7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4D8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79C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2AE8C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0CE7" w:rsidRPr="008C22D7" w14:paraId="2E185D94" w14:textId="77777777" w:rsidTr="00E310A9">
        <w:trPr>
          <w:trHeight w:val="300"/>
        </w:trPr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3500" w14:textId="29A21DF1" w:rsidR="009B0CE7" w:rsidRPr="008C22D7" w:rsidRDefault="009B0CE7" w:rsidP="008B1946">
            <w:pPr>
              <w:spacing w:before="80" w:after="120" w:line="240" w:lineRule="auto"/>
              <w:ind w:hanging="4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Dog B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– </w:t>
            </w:r>
            <w:r w:rsidR="008B1946">
              <w:rPr>
                <w:rFonts w:ascii="Arial" w:hAnsi="Arial" w:cs="Arial"/>
                <w:color w:val="000000"/>
                <w:sz w:val="18"/>
                <w:szCs w:val="18"/>
              </w:rPr>
              <w:t>KX026949</w:t>
            </w:r>
            <w:bookmarkStart w:id="0" w:name="_GoBack"/>
            <w:bookmarkEnd w:id="0"/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059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2081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E1BB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C049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AC6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C274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C56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5538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F36E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6B46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2BA0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991A" w14:textId="77777777" w:rsidR="009B0CE7" w:rsidRPr="008C22D7" w:rsidRDefault="009B0CE7" w:rsidP="00E310A9">
            <w:pPr>
              <w:spacing w:before="80" w:after="120" w:line="240" w:lineRule="auto"/>
              <w:ind w:hanging="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C22D7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</w:tr>
    </w:tbl>
    <w:p w14:paraId="77CAB627" w14:textId="77777777" w:rsidR="009B0CE7" w:rsidRDefault="009B0CE7" w:rsidP="009B0CE7"/>
    <w:p w14:paraId="36BAE9A2" w14:textId="77777777" w:rsidR="009B0CE7" w:rsidRPr="000A151E" w:rsidRDefault="009B0CE7" w:rsidP="009B0CE7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  <w:rPr>
          <w:rFonts w:ascii="Calibri" w:hAnsi="Calibri" w:cs="Arial"/>
          <w:sz w:val="20"/>
          <w:szCs w:val="22"/>
          <w:lang w:val="en-US"/>
        </w:rPr>
      </w:pPr>
    </w:p>
    <w:p w14:paraId="3BA1C23F" w14:textId="77777777" w:rsidR="00F243F8" w:rsidRDefault="00F243F8"/>
    <w:sectPr w:rsidR="00F243F8" w:rsidSect="008B1946">
      <w:footerReference w:type="even" r:id="rId8"/>
      <w:footerReference w:type="default" r:id="rId9"/>
      <w:pgSz w:w="16840" w:h="11900" w:orient="landscape"/>
      <w:pgMar w:top="1800" w:right="1440" w:bottom="169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BF02C" w14:textId="77777777" w:rsidR="0054429A" w:rsidRDefault="00DB5EE6">
      <w:pPr>
        <w:spacing w:line="240" w:lineRule="auto"/>
      </w:pPr>
      <w:r>
        <w:separator/>
      </w:r>
    </w:p>
  </w:endnote>
  <w:endnote w:type="continuationSeparator" w:id="0">
    <w:p w14:paraId="5EE5F176" w14:textId="77777777" w:rsidR="0054429A" w:rsidRDefault="00DB5E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59363C" w14:textId="77777777" w:rsidR="005D2B0B" w:rsidRDefault="009B0CE7" w:rsidP="00F84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826527" w14:textId="77777777" w:rsidR="005D2B0B" w:rsidRDefault="008B1946" w:rsidP="00CF45E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3640E9" w14:textId="77777777" w:rsidR="005D2B0B" w:rsidRDefault="009B0CE7" w:rsidP="00F84F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19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964F32D" w14:textId="77777777" w:rsidR="005D2B0B" w:rsidRDefault="008B1946" w:rsidP="00CF45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5AEEC" w14:textId="77777777" w:rsidR="0054429A" w:rsidRDefault="00DB5EE6">
      <w:pPr>
        <w:spacing w:line="240" w:lineRule="auto"/>
      </w:pPr>
      <w:r>
        <w:separator/>
      </w:r>
    </w:p>
  </w:footnote>
  <w:footnote w:type="continuationSeparator" w:id="0">
    <w:p w14:paraId="07F4F6BC" w14:textId="77777777" w:rsidR="0054429A" w:rsidRDefault="00DB5E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CE7"/>
    <w:rsid w:val="00144675"/>
    <w:rsid w:val="002A1341"/>
    <w:rsid w:val="0054429A"/>
    <w:rsid w:val="008B1946"/>
    <w:rsid w:val="009B0CE7"/>
    <w:rsid w:val="00DB5EE6"/>
    <w:rsid w:val="00F2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FE45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CE7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CE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CE7"/>
    <w:rPr>
      <w:rFonts w:eastAsia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9B0CE7"/>
  </w:style>
  <w:style w:type="character" w:styleId="LineNumber">
    <w:name w:val="line number"/>
    <w:basedOn w:val="DefaultParagraphFont"/>
    <w:uiPriority w:val="99"/>
    <w:semiHidden/>
    <w:unhideWhenUsed/>
    <w:rsid w:val="009B0C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CE7"/>
    <w:pPr>
      <w:spacing w:line="360" w:lineRule="auto"/>
      <w:jc w:val="both"/>
    </w:pPr>
    <w:rPr>
      <w:rFonts w:eastAsia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0CE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CE7"/>
    <w:rPr>
      <w:rFonts w:eastAsia="Times New Roman" w:cs="Times New Roman"/>
      <w:lang w:eastAsia="pt-BR"/>
    </w:rPr>
  </w:style>
  <w:style w:type="character" w:styleId="PageNumber">
    <w:name w:val="page number"/>
    <w:basedOn w:val="DefaultParagraphFont"/>
    <w:uiPriority w:val="99"/>
    <w:semiHidden/>
    <w:unhideWhenUsed/>
    <w:rsid w:val="009B0CE7"/>
  </w:style>
  <w:style w:type="character" w:styleId="LineNumber">
    <w:name w:val="line number"/>
    <w:basedOn w:val="DefaultParagraphFont"/>
    <w:uiPriority w:val="99"/>
    <w:semiHidden/>
    <w:unhideWhenUsed/>
    <w:rsid w:val="009B0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25AD85-54A3-5E4B-A6BF-8F4AF74D9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0</Characters>
  <Application>Microsoft Macintosh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4</cp:revision>
  <dcterms:created xsi:type="dcterms:W3CDTF">2018-02-02T15:00:00Z</dcterms:created>
  <dcterms:modified xsi:type="dcterms:W3CDTF">2018-02-27T17:56:00Z</dcterms:modified>
</cp:coreProperties>
</file>